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right" w:tblpY="151"/>
        <w:tblW w:w="0" w:type="auto"/>
        <w:tblLook w:val="04A0" w:firstRow="1" w:lastRow="0" w:firstColumn="1" w:lastColumn="0" w:noHBand="0" w:noVBand="1"/>
      </w:tblPr>
      <w:tblGrid>
        <w:gridCol w:w="874"/>
        <w:gridCol w:w="1060"/>
        <w:gridCol w:w="1147"/>
        <w:gridCol w:w="646"/>
      </w:tblGrid>
      <w:tr w:rsidR="0042410B" w:rsidRPr="00712A37" w14:paraId="042B77BA" w14:textId="77777777" w:rsidTr="0042410B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6FE4D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6B9B2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arly-Onset H/L</w:t>
            </w: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EC6D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arly-Onset NHW</w:t>
            </w: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E220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</w:p>
        </w:tc>
      </w:tr>
      <w:tr w:rsidR="0042410B" w:rsidRPr="00712A37" w14:paraId="26A1BCA0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9CDB9C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GF2 Mutation</w:t>
            </w:r>
          </w:p>
        </w:tc>
      </w:tr>
      <w:tr w:rsidR="0042410B" w:rsidRPr="00712A37" w14:paraId="0674C361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E0E82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F5688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7A04A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0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CD42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6C22D598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16F9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62F87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7 (99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A20D6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0 (99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AA6EE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4EFBB785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691FF5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GF1R Mutation</w:t>
            </w:r>
          </w:p>
        </w:tc>
      </w:tr>
      <w:tr w:rsidR="0042410B" w:rsidRPr="00712A37" w14:paraId="59E2E96A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C4807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3FEC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2B22B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2 (3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A289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8331</w:t>
            </w:r>
          </w:p>
        </w:tc>
      </w:tr>
      <w:tr w:rsidR="0042410B" w:rsidRPr="00712A37" w14:paraId="511E76E8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15DD3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94B15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2 (95.7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23FF7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65 (96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CD0AD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443F49EB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C47814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NSR Mutation</w:t>
            </w:r>
          </w:p>
        </w:tc>
      </w:tr>
      <w:tr w:rsidR="0042410B" w:rsidRPr="00712A37" w14:paraId="7596CEEE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38E1E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FF54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0AF14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8 (2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984C2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21</w:t>
            </w:r>
          </w:p>
        </w:tc>
      </w:tr>
      <w:tr w:rsidR="0042410B" w:rsidRPr="00712A37" w14:paraId="722679B2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D731A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582D7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4 (97.1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93624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79 (98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EDA39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29D4DCF8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179C52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RS1 Mutation</w:t>
            </w:r>
          </w:p>
        </w:tc>
      </w:tr>
      <w:tr w:rsidR="0042410B" w:rsidRPr="00712A37" w14:paraId="3762EE67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DCE23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A0FD3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DD5D6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1 (4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57D2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6773</w:t>
            </w:r>
          </w:p>
        </w:tc>
      </w:tr>
      <w:tr w:rsidR="0042410B" w:rsidRPr="00712A37" w14:paraId="264E29F8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0BA76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E20ED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0 (94.2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1F8B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56 (95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E7AE9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41C54BCE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ACC319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RS2 Mutation</w:t>
            </w:r>
          </w:p>
        </w:tc>
      </w:tr>
      <w:tr w:rsidR="0042410B" w:rsidRPr="00712A37" w14:paraId="6D33E9A8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A00BE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B49D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9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DC979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2 (3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72283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155</w:t>
            </w:r>
          </w:p>
        </w:tc>
      </w:tr>
      <w:tr w:rsidR="0042410B" w:rsidRPr="00712A37" w14:paraId="4FFA4E79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CBB6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F04B9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9 (93.5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4ED93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65 (96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AD500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57A95255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150E5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IK3CA Mutation</w:t>
            </w:r>
          </w:p>
        </w:tc>
      </w:tr>
      <w:tr w:rsidR="0042410B" w:rsidRPr="00712A37" w14:paraId="680CC350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6B5C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B7227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0 (2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711D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85 (20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35BF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851</w:t>
            </w:r>
          </w:p>
        </w:tc>
      </w:tr>
      <w:tr w:rsidR="0042410B" w:rsidRPr="00712A37" w14:paraId="5ED71165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BC23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77005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08 (78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13978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12 (79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69FA4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C7E5128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34015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KT1 Mutation</w:t>
            </w:r>
          </w:p>
        </w:tc>
      </w:tr>
      <w:tr w:rsidR="0042410B" w:rsidRPr="00712A37" w14:paraId="054F5C64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C11D1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47829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292B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 (1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42F4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3319</w:t>
            </w:r>
          </w:p>
        </w:tc>
      </w:tr>
      <w:tr w:rsidR="0042410B" w:rsidRPr="00712A37" w14:paraId="111C14FC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82252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9944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1 (94.9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9741B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1 (98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7F843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F586CCE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DB793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KT2 Mutation</w:t>
            </w:r>
          </w:p>
        </w:tc>
      </w:tr>
      <w:tr w:rsidR="0042410B" w:rsidRPr="00712A37" w14:paraId="6652A4B9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CB9D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A2964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2B59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0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E7BD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7593D09F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64C70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F288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7 (99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178BD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0 (99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1B405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E552592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B7556E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TOR Mutation</w:t>
            </w:r>
          </w:p>
        </w:tc>
      </w:tr>
      <w:tr w:rsidR="0042410B" w:rsidRPr="00712A37" w14:paraId="653A8A33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05E3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1C9FA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9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E670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6 (5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3E81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6344</w:t>
            </w:r>
          </w:p>
        </w:tc>
      </w:tr>
      <w:tr w:rsidR="0042410B" w:rsidRPr="00712A37" w14:paraId="03585CAD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4AA73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BA677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9 (93.5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DEEE9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51 (94.9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325A8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335327A7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E806A0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RB10 Mutation</w:t>
            </w:r>
          </w:p>
        </w:tc>
      </w:tr>
      <w:tr w:rsidR="0042410B" w:rsidRPr="00712A37" w14:paraId="2475A09D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5115B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781C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BD36A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A74F4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7618703B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770F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753FD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DED13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7 (100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CB56B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3DE49F7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9687A3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TEN Mutation</w:t>
            </w:r>
          </w:p>
        </w:tc>
      </w:tr>
      <w:tr w:rsidR="0042410B" w:rsidRPr="00712A37" w14:paraId="023F9293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42BB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4A3A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7EFF9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1 (6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E2935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281</w:t>
            </w:r>
          </w:p>
        </w:tc>
      </w:tr>
      <w:tr w:rsidR="0042410B" w:rsidRPr="00712A37" w14:paraId="51019E85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6CD58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08ECD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6 (91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3132E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36 (93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3BB35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14329F5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2B2BFC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NPP4B Mutation</w:t>
            </w:r>
          </w:p>
        </w:tc>
      </w:tr>
      <w:tr w:rsidR="0042410B" w:rsidRPr="00712A37" w14:paraId="243333D4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D5374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74C8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EBB28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 (1.4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EB7E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433</w:t>
            </w:r>
          </w:p>
        </w:tc>
      </w:tr>
      <w:tr w:rsidR="0042410B" w:rsidRPr="00712A37" w14:paraId="276A10B5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803FC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DCEA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2 (95.7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EFE3E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4 (98.6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C753B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145464D2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0FB30B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IK3R1 Mutation</w:t>
            </w:r>
          </w:p>
        </w:tc>
      </w:tr>
      <w:tr w:rsidR="0042410B" w:rsidRPr="00712A37" w14:paraId="58BB4999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C8C22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89E89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6D1BA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5 (6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8BE2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26</w:t>
            </w:r>
          </w:p>
        </w:tc>
      </w:tr>
      <w:tr w:rsidR="0042410B" w:rsidRPr="00712A37" w14:paraId="734BE1D2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4D06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E9BE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2 (95.7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E98C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42 (93.9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89B55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7AFF4006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231C3E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IK3R2 Mutation</w:t>
            </w:r>
          </w:p>
        </w:tc>
      </w:tr>
      <w:tr w:rsidR="0042410B" w:rsidRPr="00712A37" w14:paraId="4FDEAD93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82DA7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C22BB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D2936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8 (2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EF3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05929</w:t>
            </w:r>
          </w:p>
        </w:tc>
      </w:tr>
      <w:tr w:rsidR="0042410B" w:rsidRPr="00712A37" w14:paraId="4187FF8D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AF87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BA0B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1 (94.9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0673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79 (98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B381D1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1A834237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6388C9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IK3R3 Mutation</w:t>
            </w:r>
          </w:p>
        </w:tc>
      </w:tr>
      <w:tr w:rsidR="0042410B" w:rsidRPr="00712A37" w14:paraId="6A454BF1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FFE7D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2D855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1DCF7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 (1.3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D064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05540F74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F3E8E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FBDE7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6 (98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52B8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5 (98.7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47187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5BDB4037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E18C97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KT3 Mutation</w:t>
            </w:r>
          </w:p>
        </w:tc>
      </w:tr>
      <w:tr w:rsidR="0042410B" w:rsidRPr="00712A37" w14:paraId="423B87F0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B6323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6F16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9003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4 (1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B515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1804</w:t>
            </w:r>
          </w:p>
        </w:tc>
      </w:tr>
      <w:tr w:rsidR="0042410B" w:rsidRPr="00712A37" w14:paraId="5527687D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AD13E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9DCD6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3 (96.4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9E91D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3 (98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0EE01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348B0DB6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0723A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PP2R1A Mutation</w:t>
            </w:r>
          </w:p>
        </w:tc>
      </w:tr>
      <w:tr w:rsidR="0042410B" w:rsidRPr="00712A37" w14:paraId="49724EBE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9D582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0C6A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0BF43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4 (2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770E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781</w:t>
            </w:r>
          </w:p>
        </w:tc>
      </w:tr>
      <w:tr w:rsidR="0042410B" w:rsidRPr="00712A37" w14:paraId="78D6FE6F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3B620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EC11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4 (97.1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820B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73 (97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6A3CE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74CBF13D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EBD80A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SC1 Mutation</w:t>
            </w:r>
          </w:p>
        </w:tc>
      </w:tr>
      <w:tr w:rsidR="0042410B" w:rsidRPr="00712A37" w14:paraId="386BB5ED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A9DE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B9B77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0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7FAB3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8 (3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7008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3112</w:t>
            </w:r>
          </w:p>
        </w:tc>
      </w:tr>
      <w:tr w:rsidR="0042410B" w:rsidRPr="00712A37" w14:paraId="442E2D58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F28D4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E1DCB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8 (92.8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9A0E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69 (96.9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DB10E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1F32213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8E58D8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SC2 Mutation</w:t>
            </w:r>
          </w:p>
        </w:tc>
      </w:tr>
      <w:tr w:rsidR="0042410B" w:rsidRPr="00712A37" w14:paraId="2A37065A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F0F1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E36AE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0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4759E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4 (3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12862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09962</w:t>
            </w:r>
          </w:p>
        </w:tc>
      </w:tr>
      <w:tr w:rsidR="0042410B" w:rsidRPr="00712A37" w14:paraId="13D5688B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80DE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B73C8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8 (92.8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57CC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63 (96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18057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298CEBF3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18554A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K11 Mutation</w:t>
            </w:r>
          </w:p>
        </w:tc>
      </w:tr>
      <w:tr w:rsidR="0042410B" w:rsidRPr="00712A37" w14:paraId="45EC49E6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8AB1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971BB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CED13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0 (1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FB916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3751</w:t>
            </w:r>
          </w:p>
        </w:tc>
      </w:tr>
      <w:tr w:rsidR="0042410B" w:rsidRPr="00712A37" w14:paraId="135F6758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BCC48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8A3D2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19BE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7 (98.9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80833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4A04B342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0C5423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HEB Mutation</w:t>
            </w:r>
          </w:p>
        </w:tc>
      </w:tr>
      <w:tr w:rsidR="0042410B" w:rsidRPr="00712A37" w14:paraId="6E293D0F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BE13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1A33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027CF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 (0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42982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38B3A700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86AAD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13CDA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82E0B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2 (99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B3457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183034BA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1A8A15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ICTOR Mutation</w:t>
            </w:r>
          </w:p>
        </w:tc>
      </w:tr>
      <w:tr w:rsidR="0042410B" w:rsidRPr="00712A37" w14:paraId="00B83C0F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38908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CB9FE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8270D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4 (2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F1F80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620A70C6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4B4A9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38D7C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5 (97.8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7CE66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73 (97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5FEBD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BBD6FE4" w14:textId="77777777" w:rsidTr="0042410B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954D25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PTOR Mutation</w:t>
            </w:r>
          </w:p>
        </w:tc>
      </w:tr>
      <w:tr w:rsidR="0042410B" w:rsidRPr="00712A37" w14:paraId="1FB888AD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436F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9EFB6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DF2A9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4 (2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F332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2042</w:t>
            </w:r>
          </w:p>
        </w:tc>
      </w:tr>
      <w:tr w:rsidR="0042410B" w:rsidRPr="00712A37" w14:paraId="5CB002E2" w14:textId="77777777" w:rsidTr="004241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02194" w14:textId="77777777" w:rsidR="0042410B" w:rsidRPr="00712A37" w:rsidRDefault="0042410B" w:rsidP="0042410B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4DE3E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1 (94.9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EC231" w14:textId="77777777" w:rsidR="0042410B" w:rsidRPr="00712A37" w:rsidRDefault="0042410B" w:rsidP="004241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73 (97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CD18F" w14:textId="77777777" w:rsidR="0042410B" w:rsidRPr="00712A37" w:rsidRDefault="0042410B" w:rsidP="0042410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1B287048" w14:textId="77777777" w:rsidR="0042410B" w:rsidRDefault="0042410B" w:rsidP="0042410B">
      <w:pPr>
        <w:rPr>
          <w:b/>
          <w:bCs/>
        </w:rPr>
      </w:pPr>
      <w:r w:rsidRPr="003E6E47">
        <w:rPr>
          <w:b/>
          <w:bCs/>
        </w:rPr>
        <w:t xml:space="preserve">Table </w:t>
      </w:r>
      <w:r>
        <w:rPr>
          <w:b/>
          <w:bCs/>
        </w:rPr>
        <w:t>S</w:t>
      </w:r>
      <w:r w:rsidRPr="003E6E47">
        <w:rPr>
          <w:b/>
          <w:bCs/>
        </w:rPr>
        <w:t xml:space="preserve">3. </w:t>
      </w:r>
      <w:r w:rsidRPr="006537C3">
        <w:t xml:space="preserve">Alteration Rates of </w:t>
      </w:r>
      <w:r w:rsidRPr="00B64406">
        <w:t>PI3K and TP53</w:t>
      </w:r>
      <w:r>
        <w:t xml:space="preserve"> </w:t>
      </w:r>
      <w:r w:rsidRPr="006537C3">
        <w:t>Pathway-Related Genes in Early-Onset Hispanic/Latino and Non-Hispanic White CRC Patients.</w:t>
      </w:r>
    </w:p>
    <w:p w14:paraId="622D0288" w14:textId="77777777" w:rsidR="007845BA" w:rsidRDefault="007845BA"/>
    <w:tbl>
      <w:tblPr>
        <w:tblW w:w="0" w:type="auto"/>
        <w:tblLook w:val="04A0" w:firstRow="1" w:lastRow="0" w:firstColumn="1" w:lastColumn="0" w:noHBand="0" w:noVBand="1"/>
      </w:tblPr>
      <w:tblGrid>
        <w:gridCol w:w="874"/>
        <w:gridCol w:w="1043"/>
        <w:gridCol w:w="1131"/>
        <w:gridCol w:w="646"/>
      </w:tblGrid>
      <w:tr w:rsidR="0042410B" w:rsidRPr="00712A37" w14:paraId="4B1A2561" w14:textId="77777777" w:rsidTr="001F5820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95C4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4C58F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arly Onset H/L</w:t>
            </w: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BF5A2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arly Onset NHW</w:t>
            </w: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B3D44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</w:p>
        </w:tc>
      </w:tr>
      <w:tr w:rsidR="0042410B" w:rsidRPr="00712A37" w14:paraId="672D76AC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18E59C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P53 Mutation</w:t>
            </w:r>
          </w:p>
        </w:tc>
      </w:tr>
      <w:tr w:rsidR="0042410B" w:rsidRPr="00712A37" w14:paraId="36EBA258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E9EFE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64F7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10 (7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25B6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83 (76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823A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4158</w:t>
            </w:r>
          </w:p>
        </w:tc>
      </w:tr>
      <w:tr w:rsidR="0042410B" w:rsidRPr="00712A37" w14:paraId="09DED0C4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E60F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989FE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8 (20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FA61F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14 (23.9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4CCBA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2AA1FC19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FBB6D6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DM2 Mutation</w:t>
            </w:r>
          </w:p>
        </w:tc>
      </w:tr>
      <w:tr w:rsidR="0042410B" w:rsidRPr="00712A37" w14:paraId="44C734C9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0215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99F8A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A6F03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 (0.9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1A5EC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6068</w:t>
            </w:r>
          </w:p>
        </w:tc>
      </w:tr>
      <w:tr w:rsidR="0042410B" w:rsidRPr="00712A37" w14:paraId="4B8F12D8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0EBFF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A5B78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3EF86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9 (99.1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8B4DB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1346F8EF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D2C7C7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DM4 Mutation</w:t>
            </w:r>
          </w:p>
        </w:tc>
      </w:tr>
      <w:tr w:rsidR="0042410B" w:rsidRPr="00712A37" w14:paraId="383DFD3D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8A1EC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89DF2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02422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0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6F05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6031</w:t>
            </w:r>
          </w:p>
        </w:tc>
      </w:tr>
      <w:tr w:rsidR="0042410B" w:rsidRPr="00712A37" w14:paraId="585445EE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8CE46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E2759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86BF5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0 (99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25BB0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3AC1E446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0B90E1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DKN1A Mutation</w:t>
            </w:r>
          </w:p>
        </w:tc>
      </w:tr>
      <w:tr w:rsidR="0042410B" w:rsidRPr="00712A37" w14:paraId="397BE3A7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37C8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BD224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98ACA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 (0.4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E4DCF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118</w:t>
            </w:r>
          </w:p>
        </w:tc>
      </w:tr>
      <w:tr w:rsidR="0042410B" w:rsidRPr="00712A37" w14:paraId="3E60D0C3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95542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8ABC8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7 (99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2D33A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3 (99.6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E1B0E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5A41AF4E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35992A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DKN2A Mutation</w:t>
            </w:r>
          </w:p>
        </w:tc>
      </w:tr>
      <w:tr w:rsidR="0042410B" w:rsidRPr="00712A37" w14:paraId="4D57F79F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F3561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F8F4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748E4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 (1.3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426F9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16344935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36E72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0E387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6 (98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5A343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5 (98.7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5066D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639EB56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94646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TM Mutation</w:t>
            </w:r>
          </w:p>
        </w:tc>
      </w:tr>
      <w:tr w:rsidR="0042410B" w:rsidRPr="00712A37" w14:paraId="5929DDB9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F81D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C6161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 (1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08ED8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4 (7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4CEAE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09794</w:t>
            </w:r>
          </w:p>
        </w:tc>
      </w:tr>
      <w:tr w:rsidR="0042410B" w:rsidRPr="00712A37" w14:paraId="224E1EBC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BED5B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D8C28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2 (88.4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6BB0A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33 (92.9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246AD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0ADAA91A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DDB81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TR Mutation</w:t>
            </w:r>
          </w:p>
        </w:tc>
      </w:tr>
      <w:tr w:rsidR="0042410B" w:rsidRPr="00712A37" w14:paraId="6D63B196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5F7A2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9A344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9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9685B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4 (4.9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54BA4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521</w:t>
            </w:r>
          </w:p>
        </w:tc>
      </w:tr>
      <w:tr w:rsidR="0042410B" w:rsidRPr="00712A37" w14:paraId="37D780D0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0AD9F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1766B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9 (93.5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8AF8D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53 (95.1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39568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717235C8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570B8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EK1 Mutation</w:t>
            </w:r>
          </w:p>
        </w:tc>
      </w:tr>
      <w:tr w:rsidR="0042410B" w:rsidRPr="00712A37" w14:paraId="6020E4E0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62BEC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FD6B9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D56D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 (1.3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86113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3B218A78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95072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014E8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6 (98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EECEA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5 (98.7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37E50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2FBE8825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C9FB68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EK2 Mutation</w:t>
            </w:r>
          </w:p>
        </w:tc>
      </w:tr>
      <w:tr w:rsidR="0042410B" w:rsidRPr="00712A37" w14:paraId="648D2A45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9B23B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76384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18FE1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 (1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964D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7234</w:t>
            </w:r>
          </w:p>
        </w:tc>
      </w:tr>
      <w:tr w:rsidR="0042410B" w:rsidRPr="00712A37" w14:paraId="499EF935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B8770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79C84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6 (98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C6313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2 (98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191B0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7D1B6B38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CB5226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BAX Mutation</w:t>
            </w:r>
          </w:p>
        </w:tc>
      </w:tr>
      <w:tr w:rsidR="0042410B" w:rsidRPr="00712A37" w14:paraId="5AADD762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4772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A9CE1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153FC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FA1C5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4219EA0E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CBC1E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9ABDC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2CC0C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7 (100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AB9E1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4757063E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35003C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UMA (BBC3) Mutation</w:t>
            </w:r>
          </w:p>
        </w:tc>
      </w:tr>
      <w:tr w:rsidR="0042410B" w:rsidRPr="00712A37" w14:paraId="120191F5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74985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C5AB7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111CB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 (0.4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4879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796C4424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91408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2614E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BC47A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3 (99.6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D5FAC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2836BC27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7F002E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ADD45A Mutation</w:t>
            </w:r>
          </w:p>
        </w:tc>
      </w:tr>
      <w:tr w:rsidR="0042410B" w:rsidRPr="00712A37" w14:paraId="10078C89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CFD08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40614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A15DE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5AF0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42410B" w:rsidRPr="00712A37" w14:paraId="5A442979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72F13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5B470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7D992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7 (100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2884F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42410B" w:rsidRPr="00712A37" w14:paraId="56892E84" w14:textId="77777777" w:rsidTr="001F5820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F7DA95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TEN Mutation</w:t>
            </w:r>
          </w:p>
        </w:tc>
      </w:tr>
      <w:tr w:rsidR="0042410B" w:rsidRPr="00712A37" w14:paraId="67EF6F58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A541E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9FEC1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F159F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1 (6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30A1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281</w:t>
            </w:r>
          </w:p>
        </w:tc>
      </w:tr>
      <w:tr w:rsidR="0042410B" w:rsidRPr="00712A37" w14:paraId="73F29780" w14:textId="77777777" w:rsidTr="001F58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F8185" w14:textId="77777777" w:rsidR="0042410B" w:rsidRPr="00712A37" w:rsidRDefault="0042410B" w:rsidP="001F5820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8C381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6 (91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0ECD3" w14:textId="77777777" w:rsidR="0042410B" w:rsidRPr="00712A37" w:rsidRDefault="0042410B" w:rsidP="001F58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36 (93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A46FF" w14:textId="77777777" w:rsidR="0042410B" w:rsidRPr="00712A37" w:rsidRDefault="0042410B" w:rsidP="001F58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2690841F" w14:textId="77777777" w:rsidR="0042410B" w:rsidRDefault="0042410B"/>
    <w:sectPr w:rsidR="0042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10B"/>
    <w:rsid w:val="00015630"/>
    <w:rsid w:val="002244A6"/>
    <w:rsid w:val="0042410B"/>
    <w:rsid w:val="004B68E2"/>
    <w:rsid w:val="00550754"/>
    <w:rsid w:val="007845BA"/>
    <w:rsid w:val="00B61BEF"/>
    <w:rsid w:val="00B62350"/>
    <w:rsid w:val="00B83F7C"/>
    <w:rsid w:val="00C16DE5"/>
    <w:rsid w:val="00CD4586"/>
    <w:rsid w:val="00DE06B4"/>
    <w:rsid w:val="00F02F13"/>
    <w:rsid w:val="00FA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1586B"/>
  <w15:chartTrackingRefBased/>
  <w15:docId w15:val="{7A87CC6D-8FDA-A248-8423-B8D742A47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10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41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1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1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1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1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10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10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10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10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1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1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10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10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1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ette Waldrup</dc:creator>
  <cp:keywords/>
  <dc:description/>
  <cp:lastModifiedBy>Brigette Waldrup</cp:lastModifiedBy>
  <cp:revision>1</cp:revision>
  <dcterms:created xsi:type="dcterms:W3CDTF">2025-02-18T20:53:00Z</dcterms:created>
  <dcterms:modified xsi:type="dcterms:W3CDTF">2025-02-18T20:53:00Z</dcterms:modified>
</cp:coreProperties>
</file>